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64D7C" w14:textId="77777777" w:rsidR="00091B99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79626AE" w14:textId="693775D2" w:rsidR="009B38B1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sz w:val="32"/>
          <w:szCs w:val="32"/>
        </w:rPr>
        <w:t>Risk Prediction Model for Precancerous Gastric Lesions Based on Magnifying Endoscopy Combined with Narrow-band Imaging Features</w:t>
      </w:r>
    </w:p>
    <w:p w14:paraId="5363F381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091B99">
        <w:rPr>
          <w:rFonts w:ascii="Times New Roman" w:hAnsi="Times New Roman" w:cs="Times New Roman"/>
          <w:b/>
          <w:sz w:val="24"/>
        </w:rPr>
        <w:t>Supplementary Table</w:t>
      </w:r>
    </w:p>
    <w:p w14:paraId="647021CF" w14:textId="108D03C7" w:rsidR="00091B99" w:rsidRDefault="00091B99" w:rsidP="00091B99">
      <w:pPr>
        <w:spacing w:line="240" w:lineRule="auto"/>
        <w:rPr>
          <w:rFonts w:ascii="Times New Roman" w:hAnsi="Times New Roman" w:cs="Times New Roman"/>
          <w:sz w:val="24"/>
        </w:rPr>
      </w:pPr>
      <w:r w:rsidRPr="00091B99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5</w:t>
      </w:r>
      <w:r w:rsidRPr="00091B99">
        <w:rPr>
          <w:rFonts w:ascii="Times New Roman" w:hAnsi="Times New Roman" w:cs="Times New Roman"/>
          <w:sz w:val="24"/>
        </w:rPr>
        <w:t>. Lesion Characteristics Based on OLGIM Staging (ME-NBI findings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993"/>
        <w:gridCol w:w="1065"/>
      </w:tblGrid>
      <w:tr w:rsidR="00091B99" w:rsidRPr="00091B99" w14:paraId="146DDFB4" w14:textId="77777777" w:rsidTr="007C6F59">
        <w:trPr>
          <w:trHeight w:val="283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FC66B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Characteristic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FD1AD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Low-risk OLGIM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FBE2A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High-risk OLGIM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33091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Total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F1A5A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-value</w:t>
            </w:r>
          </w:p>
        </w:tc>
      </w:tr>
      <w:tr w:rsidR="00091B99" w:rsidRPr="00091B99" w14:paraId="3B84AAC9" w14:textId="77777777" w:rsidTr="007C6F59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62BA78C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D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3C797A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B129E5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450546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</w:tcPr>
          <w:p w14:paraId="68C3D30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3A348325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6B98ADA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985" w:type="dxa"/>
            <w:vAlign w:val="center"/>
          </w:tcPr>
          <w:p w14:paraId="5B4B725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5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786EE2D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1019E3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6</w:t>
            </w:r>
          </w:p>
        </w:tc>
        <w:tc>
          <w:tcPr>
            <w:tcW w:w="1065" w:type="dxa"/>
            <w:vMerge/>
          </w:tcPr>
          <w:p w14:paraId="461F4F5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13628150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0B97EC8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985" w:type="dxa"/>
            <w:vAlign w:val="center"/>
          </w:tcPr>
          <w:p w14:paraId="5E5A82F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4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515FEC5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5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67FB9E6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0</w:t>
            </w:r>
          </w:p>
        </w:tc>
        <w:tc>
          <w:tcPr>
            <w:tcW w:w="1065" w:type="dxa"/>
            <w:vMerge/>
          </w:tcPr>
          <w:p w14:paraId="3AF991F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0B5ED21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45078AD7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IMVP</w:t>
            </w:r>
          </w:p>
        </w:tc>
        <w:tc>
          <w:tcPr>
            <w:tcW w:w="1985" w:type="dxa"/>
            <w:vAlign w:val="center"/>
          </w:tcPr>
          <w:p w14:paraId="4D663D7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6650AC2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3FE987F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5" w:type="dxa"/>
            <w:vMerge w:val="restart"/>
          </w:tcPr>
          <w:p w14:paraId="7D13191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309</w:t>
            </w:r>
          </w:p>
        </w:tc>
      </w:tr>
      <w:tr w:rsidR="00091B99" w:rsidRPr="00091B99" w14:paraId="670676DF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3E56F52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985" w:type="dxa"/>
            <w:vAlign w:val="center"/>
          </w:tcPr>
          <w:p w14:paraId="29080E7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2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3520E77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8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A5D9FF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4</w:t>
            </w:r>
          </w:p>
        </w:tc>
        <w:tc>
          <w:tcPr>
            <w:tcW w:w="1065" w:type="dxa"/>
            <w:vMerge/>
          </w:tcPr>
          <w:p w14:paraId="04CDD23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2ECE2128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7E0B429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985" w:type="dxa"/>
            <w:vAlign w:val="center"/>
          </w:tcPr>
          <w:p w14:paraId="1107A00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6C933DA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67B20FD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</w:t>
            </w:r>
          </w:p>
        </w:tc>
        <w:tc>
          <w:tcPr>
            <w:tcW w:w="1065" w:type="dxa"/>
            <w:vMerge/>
          </w:tcPr>
          <w:p w14:paraId="35162D2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F0C1961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34DAD107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IMSP</w:t>
            </w:r>
          </w:p>
        </w:tc>
        <w:tc>
          <w:tcPr>
            <w:tcW w:w="1985" w:type="dxa"/>
            <w:vAlign w:val="center"/>
          </w:tcPr>
          <w:p w14:paraId="4991B6A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761A39C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672872B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5" w:type="dxa"/>
            <w:vMerge w:val="restart"/>
          </w:tcPr>
          <w:p w14:paraId="15C4EED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718</w:t>
            </w:r>
          </w:p>
        </w:tc>
      </w:tr>
      <w:tr w:rsidR="00091B99" w:rsidRPr="00091B99" w14:paraId="5F76DAAE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4E36859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985" w:type="dxa"/>
            <w:vAlign w:val="center"/>
          </w:tcPr>
          <w:p w14:paraId="1CAED1A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1.7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79AE0CE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0.5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531987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5</w:t>
            </w:r>
          </w:p>
        </w:tc>
        <w:tc>
          <w:tcPr>
            <w:tcW w:w="1065" w:type="dxa"/>
            <w:vMerge/>
          </w:tcPr>
          <w:p w14:paraId="7AB3D17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274975A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6DB01E0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985" w:type="dxa"/>
            <w:vAlign w:val="center"/>
          </w:tcPr>
          <w:p w14:paraId="187BC93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.3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5FE2BC9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.5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186A9C0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</w:t>
            </w:r>
          </w:p>
        </w:tc>
        <w:tc>
          <w:tcPr>
            <w:tcW w:w="1065" w:type="dxa"/>
            <w:vMerge/>
          </w:tcPr>
          <w:p w14:paraId="4CF01C2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1B3884CA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3DDF1E5A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LBC</w:t>
            </w:r>
          </w:p>
        </w:tc>
        <w:tc>
          <w:tcPr>
            <w:tcW w:w="1985" w:type="dxa"/>
            <w:vAlign w:val="center"/>
          </w:tcPr>
          <w:p w14:paraId="339C478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0D71B26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5DD7075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5" w:type="dxa"/>
            <w:vMerge w:val="restart"/>
          </w:tcPr>
          <w:p w14:paraId="1D42801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2648AFD3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624B071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985" w:type="dxa"/>
            <w:vAlign w:val="center"/>
          </w:tcPr>
          <w:p w14:paraId="735B985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6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1BEFB75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65962F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7</w:t>
            </w:r>
          </w:p>
        </w:tc>
        <w:tc>
          <w:tcPr>
            <w:tcW w:w="1065" w:type="dxa"/>
            <w:vMerge/>
          </w:tcPr>
          <w:p w14:paraId="3E35855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7D5735FC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4D8DEFF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985" w:type="dxa"/>
            <w:vAlign w:val="center"/>
          </w:tcPr>
          <w:p w14:paraId="593CC1E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4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5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0AE7CAE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9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960EAA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9</w:t>
            </w:r>
          </w:p>
        </w:tc>
        <w:tc>
          <w:tcPr>
            <w:tcW w:w="1065" w:type="dxa"/>
            <w:vMerge/>
          </w:tcPr>
          <w:p w14:paraId="1616A22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F1DA31F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15BF0EDE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WOS</w:t>
            </w:r>
          </w:p>
        </w:tc>
        <w:tc>
          <w:tcPr>
            <w:tcW w:w="1985" w:type="dxa"/>
            <w:vAlign w:val="center"/>
          </w:tcPr>
          <w:p w14:paraId="5DAA19F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61B2DED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261C9EB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5" w:type="dxa"/>
            <w:vMerge w:val="restart"/>
          </w:tcPr>
          <w:p w14:paraId="3302024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277C64EF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5F07D3D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985" w:type="dxa"/>
            <w:vAlign w:val="center"/>
          </w:tcPr>
          <w:p w14:paraId="4A5701C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06EBEFE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45E7A9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8</w:t>
            </w:r>
          </w:p>
        </w:tc>
        <w:tc>
          <w:tcPr>
            <w:tcW w:w="1065" w:type="dxa"/>
            <w:vMerge/>
          </w:tcPr>
          <w:p w14:paraId="57926D6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506BAE02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6A38EE1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985" w:type="dxa"/>
            <w:vAlign w:val="center"/>
          </w:tcPr>
          <w:p w14:paraId="25134E0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0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70A4988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3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57BC81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8</w:t>
            </w:r>
          </w:p>
        </w:tc>
        <w:tc>
          <w:tcPr>
            <w:tcW w:w="1065" w:type="dxa"/>
            <w:vMerge/>
          </w:tcPr>
          <w:p w14:paraId="28B8B10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DC879C0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4DFF6E79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WGA</w:t>
            </w:r>
          </w:p>
        </w:tc>
        <w:tc>
          <w:tcPr>
            <w:tcW w:w="1985" w:type="dxa"/>
            <w:vAlign w:val="center"/>
          </w:tcPr>
          <w:p w14:paraId="5B3DF97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7397239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083D32E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5" w:type="dxa"/>
            <w:vMerge w:val="restart"/>
          </w:tcPr>
          <w:p w14:paraId="2ED6495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6AD8F64C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3EF3B13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985" w:type="dxa"/>
            <w:vAlign w:val="center"/>
          </w:tcPr>
          <w:p w14:paraId="25E2453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37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8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7485948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0.5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3A031E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42</w:t>
            </w:r>
          </w:p>
        </w:tc>
        <w:tc>
          <w:tcPr>
            <w:tcW w:w="1065" w:type="dxa"/>
            <w:vMerge/>
          </w:tcPr>
          <w:p w14:paraId="73A70E3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79EDC6AB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206DA2C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985" w:type="dxa"/>
            <w:vAlign w:val="center"/>
          </w:tcPr>
          <w:p w14:paraId="290B0FD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286BEA5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.5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F093A9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4</w:t>
            </w:r>
          </w:p>
        </w:tc>
        <w:tc>
          <w:tcPr>
            <w:tcW w:w="1065" w:type="dxa"/>
            <w:vMerge/>
          </w:tcPr>
          <w:p w14:paraId="301A3EF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141F9E13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31EB7885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MCDL border size</w:t>
            </w:r>
          </w:p>
        </w:tc>
        <w:tc>
          <w:tcPr>
            <w:tcW w:w="1985" w:type="dxa"/>
            <w:vAlign w:val="center"/>
          </w:tcPr>
          <w:p w14:paraId="317B5D7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64BD34D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49A1B03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5" w:type="dxa"/>
            <w:vMerge w:val="restart"/>
          </w:tcPr>
          <w:p w14:paraId="5AF21515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710B2F05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1BFFF16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0</w:t>
            </w:r>
          </w:p>
        </w:tc>
        <w:tc>
          <w:tcPr>
            <w:tcW w:w="1985" w:type="dxa"/>
            <w:vAlign w:val="center"/>
          </w:tcPr>
          <w:p w14:paraId="44DCE69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7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5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6987177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E9BACD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5</w:t>
            </w:r>
          </w:p>
        </w:tc>
        <w:tc>
          <w:tcPr>
            <w:tcW w:w="1065" w:type="dxa"/>
            <w:vMerge/>
          </w:tcPr>
          <w:p w14:paraId="3543471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01819D40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5517C1B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lastRenderedPageBreak/>
              <w:t>&gt;0 to &lt;1/3</w:t>
            </w:r>
          </w:p>
        </w:tc>
        <w:tc>
          <w:tcPr>
            <w:tcW w:w="1985" w:type="dxa"/>
            <w:vAlign w:val="center"/>
          </w:tcPr>
          <w:p w14:paraId="0B6F365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7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4485600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7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BC2E3D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7</w:t>
            </w:r>
          </w:p>
        </w:tc>
        <w:tc>
          <w:tcPr>
            <w:tcW w:w="1065" w:type="dxa"/>
            <w:vMerge/>
          </w:tcPr>
          <w:p w14:paraId="0EAC428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778D30E1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647A500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≥1/3 to &lt;2/3</w:t>
            </w:r>
          </w:p>
        </w:tc>
        <w:tc>
          <w:tcPr>
            <w:tcW w:w="1985" w:type="dxa"/>
            <w:vAlign w:val="center"/>
          </w:tcPr>
          <w:p w14:paraId="435DFE9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.3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07FC62B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6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864A08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0</w:t>
            </w:r>
          </w:p>
        </w:tc>
        <w:tc>
          <w:tcPr>
            <w:tcW w:w="1065" w:type="dxa"/>
            <w:vMerge/>
          </w:tcPr>
          <w:p w14:paraId="476E8FB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DCD8FC8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7E99252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≥2/3</w:t>
            </w:r>
          </w:p>
        </w:tc>
        <w:tc>
          <w:tcPr>
            <w:tcW w:w="1985" w:type="dxa"/>
            <w:vAlign w:val="center"/>
          </w:tcPr>
          <w:p w14:paraId="5433BF0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6033883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33FD93A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4</w:t>
            </w:r>
          </w:p>
        </w:tc>
        <w:tc>
          <w:tcPr>
            <w:tcW w:w="1065" w:type="dxa"/>
            <w:vMerge/>
          </w:tcPr>
          <w:p w14:paraId="22172AB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56F24EEA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0211D070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MCDL border regularity</w:t>
            </w:r>
          </w:p>
        </w:tc>
        <w:tc>
          <w:tcPr>
            <w:tcW w:w="1985" w:type="dxa"/>
            <w:vAlign w:val="center"/>
          </w:tcPr>
          <w:p w14:paraId="0076180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4D83A47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4E4A8D9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5" w:type="dxa"/>
            <w:vMerge w:val="restart"/>
          </w:tcPr>
          <w:p w14:paraId="1D26074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5EAE70D1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28CA473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985" w:type="dxa"/>
            <w:vAlign w:val="center"/>
          </w:tcPr>
          <w:p w14:paraId="731AEB8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5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6AC9D4F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BFBA91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6</w:t>
            </w:r>
          </w:p>
        </w:tc>
        <w:tc>
          <w:tcPr>
            <w:tcW w:w="1065" w:type="dxa"/>
            <w:vMerge/>
          </w:tcPr>
          <w:p w14:paraId="6092114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70FBAA9A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652AE47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Regular</w:t>
            </w:r>
          </w:p>
        </w:tc>
        <w:tc>
          <w:tcPr>
            <w:tcW w:w="1985" w:type="dxa"/>
            <w:vAlign w:val="center"/>
          </w:tcPr>
          <w:p w14:paraId="398B30E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2BDEC91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1CD4FDF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8</w:t>
            </w:r>
          </w:p>
        </w:tc>
        <w:tc>
          <w:tcPr>
            <w:tcW w:w="1065" w:type="dxa"/>
            <w:vMerge/>
          </w:tcPr>
          <w:p w14:paraId="321F2C8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5EFF8F48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01CCD04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Irregular</w:t>
            </w:r>
          </w:p>
        </w:tc>
        <w:tc>
          <w:tcPr>
            <w:tcW w:w="1985" w:type="dxa"/>
            <w:vAlign w:val="center"/>
          </w:tcPr>
          <w:p w14:paraId="29600BA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64AB5B1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3.3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1CD32B6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2</w:t>
            </w:r>
          </w:p>
        </w:tc>
        <w:tc>
          <w:tcPr>
            <w:tcW w:w="1065" w:type="dxa"/>
            <w:vMerge/>
          </w:tcPr>
          <w:p w14:paraId="6C35977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46348ED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0D28B711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VEC</w:t>
            </w:r>
          </w:p>
        </w:tc>
        <w:tc>
          <w:tcPr>
            <w:tcW w:w="1985" w:type="dxa"/>
            <w:vAlign w:val="center"/>
          </w:tcPr>
          <w:p w14:paraId="6E03CEF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2327674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39B27D7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5" w:type="dxa"/>
            <w:vMerge w:val="restart"/>
          </w:tcPr>
          <w:p w14:paraId="0F831FA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6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52377CCB" w14:textId="77777777" w:rsidTr="007C6F59">
        <w:trPr>
          <w:trHeight w:val="283"/>
        </w:trPr>
        <w:tc>
          <w:tcPr>
            <w:tcW w:w="2268" w:type="dxa"/>
            <w:vAlign w:val="center"/>
          </w:tcPr>
          <w:p w14:paraId="5FF1897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985" w:type="dxa"/>
            <w:vAlign w:val="center"/>
          </w:tcPr>
          <w:p w14:paraId="503333C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3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6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vAlign w:val="center"/>
          </w:tcPr>
          <w:p w14:paraId="5756572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8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65B12D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34</w:t>
            </w:r>
          </w:p>
        </w:tc>
        <w:tc>
          <w:tcPr>
            <w:tcW w:w="1065" w:type="dxa"/>
            <w:vMerge/>
          </w:tcPr>
          <w:p w14:paraId="0EEDC1F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7F82ACF2" w14:textId="77777777" w:rsidTr="007C6F59">
        <w:trPr>
          <w:trHeight w:val="283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5BB63F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70F5F97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770B0D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93DC53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</w:t>
            </w:r>
          </w:p>
        </w:tc>
        <w:tc>
          <w:tcPr>
            <w:tcW w:w="1065" w:type="dxa"/>
            <w:vMerge/>
            <w:tcBorders>
              <w:bottom w:val="single" w:sz="8" w:space="0" w:color="auto"/>
            </w:tcBorders>
          </w:tcPr>
          <w:p w14:paraId="41C3619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</w:tbl>
    <w:p w14:paraId="1937F9F7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091B99">
        <w:rPr>
          <w:rFonts w:ascii="Times New Roman" w:hAnsi="Times New Roman" w:cs="Times New Roman"/>
          <w:sz w:val="24"/>
          <w:lang w:val="en-GB"/>
        </w:rPr>
        <w:t>Note: *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&lt; 0.05</w:t>
      </w:r>
    </w:p>
    <w:p w14:paraId="1D9F84E2" w14:textId="588CD95E" w:rsidR="007851C2" w:rsidRPr="002D6F97" w:rsidRDefault="00091B99" w:rsidP="00091B99">
      <w:pPr>
        <w:spacing w:line="240" w:lineRule="auto"/>
        <w:rPr>
          <w:rFonts w:ascii="Times New Roman" w:hAnsi="Times New Roman" w:cs="Times New Roman" w:hint="eastAsia"/>
          <w:sz w:val="24"/>
          <w:lang w:val="en-GB"/>
        </w:rPr>
      </w:pPr>
      <w:r w:rsidRPr="00091B99">
        <w:rPr>
          <w:rFonts w:ascii="Times New Roman" w:hAnsi="Times New Roman" w:cs="Times New Roman"/>
          <w:sz w:val="24"/>
          <w:lang w:val="en-GB"/>
        </w:rPr>
        <w:t>Table 5 details ME-NBI features and OLGIM stage. Significant differences (P &lt; 0.001) were observed for DL, LBC, WOS, WGA, MCDL border regularity and size, and VEC pattern (P = 0.006). High-risk OLGIM exhibited increased DL, LBC, WOS, WGA, irregular MCDL border, larger MCDL size, and VEC pattern, further emphasizing ME-NBI's role in identifying microvascular and mucosal changes in advanced OLGIM stages.</w:t>
      </w:r>
    </w:p>
    <w:sectPr w:rsidR="007851C2" w:rsidRPr="002D6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99"/>
    <w:rsid w:val="00003DC4"/>
    <w:rsid w:val="00010657"/>
    <w:rsid w:val="00050477"/>
    <w:rsid w:val="000554BB"/>
    <w:rsid w:val="00066965"/>
    <w:rsid w:val="00080533"/>
    <w:rsid w:val="00091B99"/>
    <w:rsid w:val="000B0D20"/>
    <w:rsid w:val="000B4EC2"/>
    <w:rsid w:val="00156C06"/>
    <w:rsid w:val="00162DE6"/>
    <w:rsid w:val="00191105"/>
    <w:rsid w:val="001A213A"/>
    <w:rsid w:val="001A62DA"/>
    <w:rsid w:val="0020029A"/>
    <w:rsid w:val="00214267"/>
    <w:rsid w:val="00226489"/>
    <w:rsid w:val="00273B88"/>
    <w:rsid w:val="002811A4"/>
    <w:rsid w:val="002C411D"/>
    <w:rsid w:val="002D5679"/>
    <w:rsid w:val="002D6F97"/>
    <w:rsid w:val="002E3F35"/>
    <w:rsid w:val="002F195A"/>
    <w:rsid w:val="002F5167"/>
    <w:rsid w:val="00307AB6"/>
    <w:rsid w:val="00316774"/>
    <w:rsid w:val="00317105"/>
    <w:rsid w:val="00350803"/>
    <w:rsid w:val="00354D8D"/>
    <w:rsid w:val="00361633"/>
    <w:rsid w:val="00373E53"/>
    <w:rsid w:val="003961BB"/>
    <w:rsid w:val="003A0837"/>
    <w:rsid w:val="003B0559"/>
    <w:rsid w:val="003B2C6C"/>
    <w:rsid w:val="003C741F"/>
    <w:rsid w:val="003E3137"/>
    <w:rsid w:val="003F0C2D"/>
    <w:rsid w:val="00413AAE"/>
    <w:rsid w:val="00414658"/>
    <w:rsid w:val="0042611D"/>
    <w:rsid w:val="00451310"/>
    <w:rsid w:val="004707B2"/>
    <w:rsid w:val="0047249E"/>
    <w:rsid w:val="00484465"/>
    <w:rsid w:val="004B6A0C"/>
    <w:rsid w:val="004D1D12"/>
    <w:rsid w:val="00503B11"/>
    <w:rsid w:val="00516B6F"/>
    <w:rsid w:val="00574DE0"/>
    <w:rsid w:val="00583ECA"/>
    <w:rsid w:val="0059374A"/>
    <w:rsid w:val="005D3F53"/>
    <w:rsid w:val="00607AA1"/>
    <w:rsid w:val="006163F7"/>
    <w:rsid w:val="00680AEC"/>
    <w:rsid w:val="00692875"/>
    <w:rsid w:val="006F5EBD"/>
    <w:rsid w:val="0070166E"/>
    <w:rsid w:val="00712B9F"/>
    <w:rsid w:val="007851C2"/>
    <w:rsid w:val="007A5CB4"/>
    <w:rsid w:val="007B1385"/>
    <w:rsid w:val="007C52AC"/>
    <w:rsid w:val="007D7B24"/>
    <w:rsid w:val="007E088E"/>
    <w:rsid w:val="007F3DD8"/>
    <w:rsid w:val="00804959"/>
    <w:rsid w:val="00811100"/>
    <w:rsid w:val="00847D91"/>
    <w:rsid w:val="00905EF6"/>
    <w:rsid w:val="00920383"/>
    <w:rsid w:val="009A2B94"/>
    <w:rsid w:val="009B38B1"/>
    <w:rsid w:val="009B75E6"/>
    <w:rsid w:val="00A244A2"/>
    <w:rsid w:val="00A324F3"/>
    <w:rsid w:val="00A457B8"/>
    <w:rsid w:val="00A73E1A"/>
    <w:rsid w:val="00AB4BD3"/>
    <w:rsid w:val="00AC311D"/>
    <w:rsid w:val="00AD0D6C"/>
    <w:rsid w:val="00AF4171"/>
    <w:rsid w:val="00B2558F"/>
    <w:rsid w:val="00B53340"/>
    <w:rsid w:val="00BA4DFA"/>
    <w:rsid w:val="00BD40B0"/>
    <w:rsid w:val="00C27075"/>
    <w:rsid w:val="00C455CA"/>
    <w:rsid w:val="00C52E0A"/>
    <w:rsid w:val="00C5440A"/>
    <w:rsid w:val="00C66FD7"/>
    <w:rsid w:val="00C768A2"/>
    <w:rsid w:val="00C770B0"/>
    <w:rsid w:val="00C946D2"/>
    <w:rsid w:val="00CC1190"/>
    <w:rsid w:val="00CC3BD5"/>
    <w:rsid w:val="00CD2779"/>
    <w:rsid w:val="00D463F2"/>
    <w:rsid w:val="00D47AFC"/>
    <w:rsid w:val="00D72CF1"/>
    <w:rsid w:val="00D84652"/>
    <w:rsid w:val="00DA4F55"/>
    <w:rsid w:val="00DA61E7"/>
    <w:rsid w:val="00DB4EC7"/>
    <w:rsid w:val="00DC4ACF"/>
    <w:rsid w:val="00DF36DE"/>
    <w:rsid w:val="00E02633"/>
    <w:rsid w:val="00E3576C"/>
    <w:rsid w:val="00E81C45"/>
    <w:rsid w:val="00EB184C"/>
    <w:rsid w:val="00EB58DC"/>
    <w:rsid w:val="00EB5EF1"/>
    <w:rsid w:val="00EC224E"/>
    <w:rsid w:val="00EC3905"/>
    <w:rsid w:val="00F01FE3"/>
    <w:rsid w:val="00F02BD3"/>
    <w:rsid w:val="00F743C9"/>
    <w:rsid w:val="00F85C25"/>
    <w:rsid w:val="00F923BA"/>
    <w:rsid w:val="00FA11F7"/>
    <w:rsid w:val="00FA50D7"/>
    <w:rsid w:val="00FB71FC"/>
    <w:rsid w:val="00FC1A42"/>
    <w:rsid w:val="00FC2CB2"/>
    <w:rsid w:val="00FD385C"/>
    <w:rsid w:val="00F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489F9"/>
  <w15:chartTrackingRefBased/>
  <w15:docId w15:val="{78A56BCB-BD09-0D4E-A714-5825EADF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1B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B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B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B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B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B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B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B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B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B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B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1B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B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B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B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B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B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B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1B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B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1B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1B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B9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91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8</Words>
  <Characters>1362</Characters>
  <Application>Microsoft Office Word</Application>
  <DocSecurity>0</DocSecurity>
  <Lines>11</Lines>
  <Paragraphs>3</Paragraphs>
  <ScaleCrop>false</ScaleCrop>
  <Company>北京中医药大学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涵 孟</dc:creator>
  <cp:keywords/>
  <dc:description/>
  <cp:lastModifiedBy>令涵 孟</cp:lastModifiedBy>
  <cp:revision>3</cp:revision>
  <dcterms:created xsi:type="dcterms:W3CDTF">2025-03-21T07:57:00Z</dcterms:created>
  <dcterms:modified xsi:type="dcterms:W3CDTF">2025-03-21T08:22:00Z</dcterms:modified>
</cp:coreProperties>
</file>